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125" w:rsidRPr="00BA7F1E" w:rsidRDefault="00342F0E" w:rsidP="00BA7F1E">
      <w:pPr>
        <w:spacing w:before="0"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A343E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752D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52DCD" w:rsidRPr="00977208">
        <w:rPr>
          <w:rFonts w:ascii="Times New Roman" w:hAnsi="Times New Roman" w:cs="Times New Roman"/>
          <w:b/>
          <w:sz w:val="24"/>
          <w:szCs w:val="24"/>
        </w:rPr>
        <w:t>Quasi-likelihood under the independence model criterion for candidate models used to identify factors determining broad scale movement behaviour of wolves and grizzly bears in west-central Alberta, Canada, between 2003 and 2009</w:t>
      </w:r>
      <w:r w:rsidR="00934069">
        <w:rPr>
          <w:rFonts w:ascii="Times New Roman" w:hAnsi="Times New Roman" w:cs="Times New Roman"/>
          <w:b/>
          <w:sz w:val="24"/>
          <w:szCs w:val="24"/>
        </w:rPr>
        <w:t>.</w:t>
      </w:r>
    </w:p>
    <w:p w:rsidR="004D6125" w:rsidRPr="00752DCD" w:rsidRDefault="004D6125" w:rsidP="00BA7F1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52DC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D0A1E">
        <w:rPr>
          <w:rFonts w:ascii="Times New Roman" w:hAnsi="Times New Roman" w:cs="Times New Roman"/>
          <w:b/>
          <w:sz w:val="24"/>
          <w:szCs w:val="24"/>
        </w:rPr>
        <w:t>A</w:t>
      </w:r>
      <w:r w:rsidRPr="00752DCD">
        <w:rPr>
          <w:rFonts w:ascii="Times New Roman" w:hAnsi="Times New Roman" w:cs="Times New Roman"/>
          <w:b/>
          <w:sz w:val="24"/>
          <w:szCs w:val="24"/>
        </w:rPr>
        <w:t>. Quasi-likelihood under the independence model criterion (QIC</w:t>
      </w:r>
      <w:r w:rsidRPr="00752DCD">
        <w:rPr>
          <w:rFonts w:ascii="Times New Roman" w:hAnsi="Times New Roman" w:cs="Times New Roman"/>
          <w:b/>
          <w:sz w:val="24"/>
          <w:szCs w:val="24"/>
          <w:vertAlign w:val="subscript"/>
        </w:rPr>
        <w:t>U</w:t>
      </w:r>
      <w:r w:rsidRPr="00752DCD">
        <w:rPr>
          <w:rFonts w:ascii="Times New Roman" w:hAnsi="Times New Roman" w:cs="Times New Roman"/>
          <w:b/>
          <w:sz w:val="24"/>
          <w:szCs w:val="24"/>
        </w:rPr>
        <w:t>), degrees of freedom (</w:t>
      </w:r>
      <w:proofErr w:type="spellStart"/>
      <w:r w:rsidRPr="00752DCD">
        <w:rPr>
          <w:rFonts w:ascii="Times New Roman" w:hAnsi="Times New Roman" w:cs="Times New Roman"/>
          <w:b/>
          <w:sz w:val="24"/>
          <w:szCs w:val="24"/>
        </w:rPr>
        <w:t>df</w:t>
      </w:r>
      <w:proofErr w:type="spellEnd"/>
      <w:r w:rsidRPr="00752DCD">
        <w:rPr>
          <w:rFonts w:ascii="Times New Roman" w:hAnsi="Times New Roman" w:cs="Times New Roman"/>
          <w:b/>
          <w:sz w:val="24"/>
          <w:szCs w:val="24"/>
        </w:rPr>
        <w:t>), Log Likelihood, delta QIC</w:t>
      </w:r>
      <w:r w:rsidRPr="00752DCD">
        <w:rPr>
          <w:rFonts w:ascii="Times New Roman" w:hAnsi="Times New Roman" w:cs="Times New Roman"/>
          <w:b/>
          <w:sz w:val="24"/>
          <w:szCs w:val="24"/>
          <w:vertAlign w:val="subscript"/>
        </w:rPr>
        <w:t>U</w:t>
      </w:r>
      <w:r w:rsidRPr="00752DCD">
        <w:rPr>
          <w:rFonts w:ascii="Times New Roman" w:hAnsi="Times New Roman" w:cs="Times New Roman"/>
          <w:b/>
          <w:sz w:val="24"/>
          <w:szCs w:val="24"/>
        </w:rPr>
        <w:t xml:space="preserve"> (∆QIC</w:t>
      </w:r>
      <w:r w:rsidRPr="00752DCD">
        <w:rPr>
          <w:rFonts w:ascii="Times New Roman" w:hAnsi="Times New Roman" w:cs="Times New Roman"/>
          <w:b/>
          <w:sz w:val="24"/>
          <w:szCs w:val="24"/>
          <w:vertAlign w:val="subscript"/>
        </w:rPr>
        <w:t>U</w:t>
      </w:r>
      <w:r w:rsidRPr="00752DCD">
        <w:rPr>
          <w:rFonts w:ascii="Times New Roman" w:hAnsi="Times New Roman" w:cs="Times New Roman"/>
          <w:b/>
          <w:sz w:val="24"/>
          <w:szCs w:val="24"/>
        </w:rPr>
        <w:t>), and QIC</w:t>
      </w:r>
      <w:r w:rsidRPr="00752DCD">
        <w:rPr>
          <w:rFonts w:ascii="Times New Roman" w:hAnsi="Times New Roman" w:cs="Times New Roman"/>
          <w:b/>
          <w:sz w:val="24"/>
          <w:szCs w:val="24"/>
          <w:vertAlign w:val="subscript"/>
        </w:rPr>
        <w:t>U</w:t>
      </w:r>
      <w:r w:rsidRPr="00752DCD">
        <w:rPr>
          <w:rFonts w:ascii="Times New Roman" w:hAnsi="Times New Roman" w:cs="Times New Roman"/>
          <w:b/>
          <w:sz w:val="24"/>
          <w:szCs w:val="24"/>
        </w:rPr>
        <w:t xml:space="preserve"> weights (ω) for candidate models used to identify factors determining broad scale movement behaviour (Step Selection Functions) of wolves in west-central Alberta, Canada, between 2003 and 2009 during the denning, rendezvous and nomadic season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1150"/>
        <w:gridCol w:w="1149"/>
        <w:gridCol w:w="2059"/>
        <w:gridCol w:w="1149"/>
        <w:gridCol w:w="1149"/>
        <w:gridCol w:w="1144"/>
      </w:tblGrid>
      <w:tr w:rsidR="004D6125" w:rsidRPr="000B6C16" w:rsidTr="00752DCD">
        <w:trPr>
          <w:trHeight w:val="288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25" w:rsidRPr="000B6C16" w:rsidRDefault="004D6125" w:rsidP="00FF1A0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eason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25" w:rsidRPr="000B6C16" w:rsidRDefault="004D6125" w:rsidP="00FF1A0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25" w:rsidRPr="000B6C16" w:rsidRDefault="004D6125" w:rsidP="00FF1A0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B6C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25" w:rsidRPr="000B6C16" w:rsidRDefault="004D6125" w:rsidP="00FF1A0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Log Likelihood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25" w:rsidRPr="000B6C16" w:rsidRDefault="004D6125" w:rsidP="00FF1A0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QIC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25" w:rsidRPr="000B6C16" w:rsidRDefault="004D6125" w:rsidP="00FF1A0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ΔQIC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25" w:rsidRPr="000B6C16" w:rsidRDefault="004D6125" w:rsidP="00FF1A0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ω</w:t>
            </w:r>
          </w:p>
        </w:tc>
      </w:tr>
      <w:tr w:rsidR="00F26FC7" w:rsidRPr="000B6C16" w:rsidTr="006B7296">
        <w:trPr>
          <w:trHeight w:val="288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FC7" w:rsidRPr="000B6C16" w:rsidRDefault="00F26FC7" w:rsidP="00F26FC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nn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FC7" w:rsidRPr="00F26FC7" w:rsidRDefault="00F26FC7" w:rsidP="00F26FC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FC7" w:rsidRPr="00F26FC7" w:rsidRDefault="00F26FC7" w:rsidP="00F26FC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b/>
                <w:sz w:val="24"/>
                <w:szCs w:val="24"/>
              </w:rPr>
              <w:t>-1545.7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b/>
                <w:sz w:val="24"/>
                <w:szCs w:val="24"/>
              </w:rPr>
              <w:t>3212.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26FC7" w:rsidRPr="000B6C16" w:rsidTr="006B7296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FC7" w:rsidRPr="000B6C16" w:rsidRDefault="00F26FC7" w:rsidP="00F26FC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n = 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FC7" w:rsidRPr="000B6C16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-1644.9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3319.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106.7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26FC7" w:rsidRPr="000B6C16" w:rsidTr="006B7296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FC7" w:rsidRPr="000B6C16" w:rsidRDefault="00F26FC7" w:rsidP="00F26FC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FC7" w:rsidRPr="000B6C16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-1622.6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3335.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122.9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26FC7" w:rsidRPr="000B6C16" w:rsidTr="006B7296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FC7" w:rsidRPr="000B6C16" w:rsidRDefault="00F26FC7" w:rsidP="00F26FC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FC7" w:rsidRPr="000B6C16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-1637.2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3337.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125.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26FC7" w:rsidRPr="000B6C16" w:rsidTr="006B7296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FC7" w:rsidRPr="000B6C16" w:rsidRDefault="00F26FC7" w:rsidP="00F26FC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FC7" w:rsidRPr="000B6C16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-1670.9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3363.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150.7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6FC7" w:rsidRPr="00F26FC7" w:rsidRDefault="00F26FC7" w:rsidP="00F26FC7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F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1249" w:rsidRPr="000B6C16" w:rsidTr="00346B1C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ndezvo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251249" w:rsidRDefault="00251249" w:rsidP="0025124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-2199.1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4430.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0.851</w:t>
            </w:r>
          </w:p>
        </w:tc>
      </w:tr>
      <w:tr w:rsidR="00251249" w:rsidRPr="000B6C16" w:rsidTr="00346B1C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n = 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0B6C16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-2207.4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4435.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251249" w:rsidRPr="000B6C16" w:rsidTr="00346B1C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0B6C16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-2215.2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4435.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251249" w:rsidRPr="000B6C16" w:rsidTr="00346B1C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0B6C16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-2190.3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4448.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1249" w:rsidRPr="000B6C16" w:rsidTr="00346B1C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249" w:rsidRPr="000B6C16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-2201.5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4450.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20.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1249" w:rsidRPr="000B6C16" w:rsidTr="0024550C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madic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249" w:rsidRPr="00251249" w:rsidRDefault="00251249" w:rsidP="0025124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-11206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22424.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b/>
                <w:sz w:val="24"/>
                <w:szCs w:val="24"/>
              </w:rPr>
              <w:t>0.995</w:t>
            </w:r>
          </w:p>
        </w:tc>
      </w:tr>
      <w:tr w:rsidR="00251249" w:rsidRPr="000B6C16" w:rsidTr="0024550C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B6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n = 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249" w:rsidRPr="000B6C16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-11165.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224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51249" w:rsidRPr="000B6C16" w:rsidTr="0024550C">
        <w:trPr>
          <w:trHeight w:val="288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249" w:rsidRPr="000B6C16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-11151.21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22465.4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40.95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1249" w:rsidRPr="000B6C16" w:rsidTr="0024550C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249" w:rsidRPr="000B6C16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-11203.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22489.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65.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1249" w:rsidRPr="000B6C16" w:rsidTr="0024550C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1249" w:rsidRPr="000B6C16" w:rsidRDefault="00251249" w:rsidP="0025124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1249" w:rsidRPr="000B6C16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-11194.8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22513.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88.9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1249" w:rsidRPr="00251249" w:rsidRDefault="00251249" w:rsidP="00251249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457FD" w:rsidRPr="00BA7F1E" w:rsidRDefault="00BA7F1E" w:rsidP="00BA7F1E">
      <w:pPr>
        <w:spacing w:line="480" w:lineRule="auto"/>
      </w:pPr>
      <w:r w:rsidRPr="00BA7F1E">
        <w:rPr>
          <w:rFonts w:ascii="Times New Roman" w:hAnsi="Times New Roman" w:cs="Times New Roman"/>
          <w:sz w:val="24"/>
          <w:szCs w:val="24"/>
        </w:rPr>
        <w:t xml:space="preserve">Sample sizes are in parenthesis. </w:t>
      </w:r>
      <w:r w:rsidRPr="00BA7F1E">
        <w:rPr>
          <w:rFonts w:ascii="Times New Roman" w:eastAsiaTheme="minorHAnsi" w:hAnsi="Times New Roman" w:cs="Times New Roman"/>
          <w:sz w:val="24"/>
          <w:szCs w:val="24"/>
        </w:rPr>
        <w:t xml:space="preserve">Best models are in bold. </w:t>
      </w:r>
      <w:r w:rsidRPr="00BA7F1E">
        <w:rPr>
          <w:rFonts w:ascii="Times New Roman" w:hAnsi="Times New Roman" w:cs="Times New Roman"/>
          <w:sz w:val="24"/>
          <w:szCs w:val="24"/>
        </w:rPr>
        <w:t xml:space="preserve"> </w:t>
      </w:r>
      <w:r w:rsidRPr="00BA7F1E">
        <w:rPr>
          <w:rFonts w:ascii="Times New Roman" w:eastAsiaTheme="minorHAnsi" w:hAnsi="Times New Roman" w:cs="Times New Roman"/>
          <w:sz w:val="24"/>
          <w:szCs w:val="24"/>
        </w:rPr>
        <w:t>Model numbers correspond to those described, along with corresponding hypotheses, in Table 1.</w:t>
      </w:r>
    </w:p>
    <w:p w:rsidR="009A120A" w:rsidRDefault="009A120A" w:rsidP="004D6125"/>
    <w:p w:rsidR="009A120A" w:rsidRDefault="009A120A" w:rsidP="004D6125"/>
    <w:p w:rsidR="009A120A" w:rsidRDefault="009A120A" w:rsidP="004D6125"/>
    <w:p w:rsidR="009A120A" w:rsidRPr="009A120A" w:rsidRDefault="009A120A" w:rsidP="00BA7F1E">
      <w:pPr>
        <w:spacing w:before="0"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9A6CAA">
        <w:rPr>
          <w:rFonts w:ascii="Times New Roman" w:hAnsi="Times New Roman" w:cs="Times New Roman"/>
          <w:b/>
          <w:sz w:val="24"/>
          <w:szCs w:val="24"/>
          <w:lang w:val="en-US" w:eastAsia="en-CA"/>
        </w:rPr>
        <w:lastRenderedPageBreak/>
        <w:t xml:space="preserve">Table </w:t>
      </w:r>
      <w:r w:rsidR="000D0A1E" w:rsidRPr="009A6CAA">
        <w:rPr>
          <w:rFonts w:ascii="Times New Roman" w:hAnsi="Times New Roman" w:cs="Times New Roman"/>
          <w:b/>
          <w:sz w:val="24"/>
          <w:szCs w:val="24"/>
          <w:lang w:val="en-US" w:eastAsia="en-CA"/>
        </w:rPr>
        <w:t>B</w:t>
      </w:r>
      <w:r w:rsidRPr="009A6CAA">
        <w:rPr>
          <w:rFonts w:ascii="Times New Roman" w:hAnsi="Times New Roman" w:cs="Times New Roman"/>
          <w:b/>
          <w:sz w:val="24"/>
          <w:szCs w:val="24"/>
          <w:lang w:val="en-US" w:eastAsia="en-CA"/>
        </w:rPr>
        <w:t xml:space="preserve">. </w:t>
      </w:r>
      <w:r w:rsidRPr="009A6CAA">
        <w:rPr>
          <w:rFonts w:ascii="Times New Roman" w:hAnsi="Times New Roman" w:cs="Times New Roman"/>
          <w:b/>
          <w:sz w:val="24"/>
          <w:szCs w:val="24"/>
          <w:lang w:eastAsia="en-CA"/>
        </w:rPr>
        <w:t>Quasi-likelihood under the independence model criterion (QIC</w:t>
      </w:r>
      <w:r w:rsidRPr="009A6CAA">
        <w:rPr>
          <w:rFonts w:ascii="Times New Roman" w:hAnsi="Times New Roman" w:cs="Times New Roman"/>
          <w:b/>
          <w:sz w:val="24"/>
          <w:szCs w:val="24"/>
          <w:vertAlign w:val="subscript"/>
          <w:lang w:eastAsia="en-CA"/>
        </w:rPr>
        <w:t>U</w:t>
      </w:r>
      <w:r w:rsidRPr="009A6CAA">
        <w:rPr>
          <w:rFonts w:ascii="Times New Roman" w:hAnsi="Times New Roman" w:cs="Times New Roman"/>
          <w:b/>
          <w:sz w:val="24"/>
          <w:szCs w:val="24"/>
          <w:lang w:eastAsia="en-CA"/>
        </w:rPr>
        <w:t>), degrees of freedom (</w:t>
      </w:r>
      <w:proofErr w:type="spellStart"/>
      <w:r w:rsidRPr="009A6CAA">
        <w:rPr>
          <w:rFonts w:ascii="Times New Roman" w:hAnsi="Times New Roman" w:cs="Times New Roman"/>
          <w:b/>
          <w:sz w:val="24"/>
          <w:szCs w:val="24"/>
          <w:lang w:eastAsia="en-CA"/>
        </w:rPr>
        <w:t>df</w:t>
      </w:r>
      <w:proofErr w:type="spellEnd"/>
      <w:r w:rsidRPr="009A6CAA">
        <w:rPr>
          <w:rFonts w:ascii="Times New Roman" w:hAnsi="Times New Roman" w:cs="Times New Roman"/>
          <w:b/>
          <w:sz w:val="24"/>
          <w:szCs w:val="24"/>
          <w:lang w:eastAsia="en-CA"/>
        </w:rPr>
        <w:t>), Log Likelihood, delta QIC</w:t>
      </w:r>
      <w:r w:rsidRPr="009A6CAA">
        <w:rPr>
          <w:rFonts w:ascii="Times New Roman" w:hAnsi="Times New Roman" w:cs="Times New Roman"/>
          <w:b/>
          <w:sz w:val="24"/>
          <w:szCs w:val="24"/>
          <w:vertAlign w:val="subscript"/>
          <w:lang w:eastAsia="en-CA"/>
        </w:rPr>
        <w:t>U</w:t>
      </w:r>
      <w:r w:rsidRPr="009A6CAA">
        <w:rPr>
          <w:rFonts w:ascii="Times New Roman" w:hAnsi="Times New Roman" w:cs="Times New Roman"/>
          <w:b/>
          <w:sz w:val="24"/>
          <w:szCs w:val="24"/>
          <w:lang w:eastAsia="en-CA"/>
        </w:rPr>
        <w:t xml:space="preserve"> (∆QIC</w:t>
      </w:r>
      <w:r w:rsidRPr="009A6CAA">
        <w:rPr>
          <w:rFonts w:ascii="Times New Roman" w:hAnsi="Times New Roman" w:cs="Times New Roman"/>
          <w:b/>
          <w:sz w:val="24"/>
          <w:szCs w:val="24"/>
          <w:vertAlign w:val="subscript"/>
          <w:lang w:eastAsia="en-CA"/>
        </w:rPr>
        <w:t>U</w:t>
      </w:r>
      <w:r w:rsidRPr="009A6CAA">
        <w:rPr>
          <w:rFonts w:ascii="Times New Roman" w:hAnsi="Times New Roman" w:cs="Times New Roman"/>
          <w:b/>
          <w:sz w:val="24"/>
          <w:szCs w:val="24"/>
          <w:lang w:eastAsia="en-CA"/>
        </w:rPr>
        <w:t>), and QIC</w:t>
      </w:r>
      <w:r w:rsidRPr="009A6CAA">
        <w:rPr>
          <w:rFonts w:ascii="Times New Roman" w:hAnsi="Times New Roman" w:cs="Times New Roman"/>
          <w:b/>
          <w:sz w:val="24"/>
          <w:szCs w:val="24"/>
          <w:vertAlign w:val="subscript"/>
          <w:lang w:eastAsia="en-CA"/>
        </w:rPr>
        <w:t>U</w:t>
      </w:r>
      <w:r w:rsidRPr="009A6CAA">
        <w:rPr>
          <w:rFonts w:ascii="Times New Roman" w:hAnsi="Times New Roman" w:cs="Times New Roman"/>
          <w:b/>
          <w:sz w:val="24"/>
          <w:szCs w:val="24"/>
          <w:lang w:eastAsia="en-CA"/>
        </w:rPr>
        <w:t xml:space="preserve"> weights (ω) for candidate models used to identify factors determining broad scale movement behaviour (Step Selection Functions) of female grizzly bears in west-central Alberta, Canada, between 2005 and 2009 </w:t>
      </w:r>
      <w:r w:rsidRPr="009A6CAA">
        <w:rPr>
          <w:rFonts w:ascii="Times New Roman" w:hAnsi="Times New Roman" w:cs="Times New Roman"/>
          <w:b/>
          <w:sz w:val="24"/>
          <w:szCs w:val="24"/>
        </w:rPr>
        <w:t>.</w:t>
      </w:r>
      <w:r w:rsidRPr="009A12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2"/>
        <w:gridCol w:w="870"/>
        <w:gridCol w:w="1262"/>
        <w:gridCol w:w="1784"/>
        <w:gridCol w:w="1262"/>
        <w:gridCol w:w="1262"/>
        <w:gridCol w:w="1258"/>
      </w:tblGrid>
      <w:tr w:rsidR="009A120A" w:rsidRPr="009A6CAA" w:rsidTr="009A6CAA">
        <w:trPr>
          <w:trHeight w:val="288"/>
        </w:trPr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eas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Log Likelihood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QIC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ΔQIC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ω</w:t>
            </w:r>
          </w:p>
        </w:tc>
      </w:tr>
      <w:tr w:rsidR="009A6CAA" w:rsidRPr="009A6CAA" w:rsidTr="009A6CAA">
        <w:trPr>
          <w:trHeight w:val="288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-4295.0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8617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9A6CAA" w:rsidRPr="009A6CAA" w:rsidTr="009A6CAA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n = 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4323.46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8650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2.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9A6CAA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4321.49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8656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8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9A6CAA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4317.5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8659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41.3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9A6CAA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4320.98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8662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44.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5C5E7F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mm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-7510.2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5052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9A6CAA" w:rsidRPr="009A6CAA" w:rsidTr="005C5E7F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n = 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7555.2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5126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4.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5C5E7F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7562.68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5134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5C5E7F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7560.9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5146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94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5C5E7F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7573.86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5155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02.5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C77A2C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l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-9026.67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8081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9A6CAA" w:rsidRPr="009A6CAA" w:rsidTr="00C77A2C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n = 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9039.9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81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26.8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C77A2C">
        <w:trPr>
          <w:trHeight w:val="288"/>
        </w:trPr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9050.733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8114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2.83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C77A2C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9044.94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8116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4.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C77A2C">
        <w:trPr>
          <w:trHeight w:val="288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9061.44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8131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50.0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9A120A" w:rsidRPr="00BA7F1E" w:rsidRDefault="00BA7F1E" w:rsidP="00BA7F1E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BA7F1E">
        <w:rPr>
          <w:rFonts w:ascii="Times New Roman" w:hAnsi="Times New Roman" w:cs="Times New Roman"/>
          <w:sz w:val="24"/>
          <w:szCs w:val="24"/>
        </w:rPr>
        <w:t xml:space="preserve">Sample sizes are in parenthesis. </w:t>
      </w:r>
      <w:r w:rsidRPr="00BA7F1E">
        <w:rPr>
          <w:rFonts w:ascii="Times New Roman" w:eastAsiaTheme="minorHAnsi" w:hAnsi="Times New Roman" w:cs="Times New Roman"/>
          <w:sz w:val="24"/>
          <w:szCs w:val="24"/>
        </w:rPr>
        <w:t xml:space="preserve">Best models are in bold. </w:t>
      </w:r>
      <w:r w:rsidRPr="00BA7F1E"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  <w:r w:rsidRPr="00BA7F1E">
        <w:rPr>
          <w:rFonts w:ascii="Times New Roman" w:eastAsiaTheme="minorHAnsi" w:hAnsi="Times New Roman" w:cs="Times New Roman"/>
          <w:sz w:val="24"/>
          <w:szCs w:val="24"/>
        </w:rPr>
        <w:t>Model numbers correspond to those described, along with corresponding hypotheses, in Table 1.</w:t>
      </w:r>
    </w:p>
    <w:p w:rsidR="009A120A" w:rsidRDefault="009A120A" w:rsidP="009A120A">
      <w:pPr>
        <w:spacing w:before="0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FD4FE9" w:rsidRDefault="00FD4FE9" w:rsidP="009A120A">
      <w:pPr>
        <w:spacing w:before="0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FD4FE9" w:rsidRDefault="00FD4FE9" w:rsidP="009A120A">
      <w:pPr>
        <w:spacing w:before="0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FD4FE9" w:rsidRDefault="00FD4FE9" w:rsidP="009A120A">
      <w:pPr>
        <w:spacing w:before="0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FD4FE9" w:rsidRDefault="00FD4FE9" w:rsidP="009A120A">
      <w:pPr>
        <w:spacing w:before="0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FD4FE9" w:rsidRDefault="00FD4FE9" w:rsidP="009A120A">
      <w:pPr>
        <w:spacing w:before="0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FD4FE9" w:rsidRDefault="00FD4FE9" w:rsidP="009A120A">
      <w:pPr>
        <w:spacing w:before="0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9A120A" w:rsidRPr="009A120A" w:rsidRDefault="009A120A" w:rsidP="00BA7F1E">
      <w:pPr>
        <w:spacing w:before="0"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9A120A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D0A1E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C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</w:rPr>
        <w:t>Quasi-likelihood under the independence model criterion (QIC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  <w:vertAlign w:val="subscript"/>
        </w:rPr>
        <w:t>U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</w:rPr>
        <w:t>), degrees of freedom (</w:t>
      </w:r>
      <w:proofErr w:type="spellStart"/>
      <w:r w:rsidRPr="009A120A">
        <w:rPr>
          <w:rFonts w:ascii="Times New Roman" w:eastAsiaTheme="minorHAnsi" w:hAnsi="Times New Roman" w:cs="Times New Roman"/>
          <w:b/>
          <w:sz w:val="24"/>
          <w:szCs w:val="24"/>
        </w:rPr>
        <w:t>df</w:t>
      </w:r>
      <w:proofErr w:type="spellEnd"/>
      <w:r w:rsidRPr="009A120A">
        <w:rPr>
          <w:rFonts w:ascii="Times New Roman" w:eastAsiaTheme="minorHAnsi" w:hAnsi="Times New Roman" w:cs="Times New Roman"/>
          <w:b/>
          <w:sz w:val="24"/>
          <w:szCs w:val="24"/>
        </w:rPr>
        <w:t>), Log Likelihood, delta QIC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  <w:vertAlign w:val="subscript"/>
        </w:rPr>
        <w:t>U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</w:rPr>
        <w:t xml:space="preserve"> (∆QIC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  <w:vertAlign w:val="subscript"/>
        </w:rPr>
        <w:t>U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</w:rPr>
        <w:t>), and QIC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  <w:vertAlign w:val="subscript"/>
        </w:rPr>
        <w:t>U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</w:rPr>
        <w:t xml:space="preserve"> weights (ω) for candidate models used to identify factors determining broad scale movement behaviou</w:t>
      </w:r>
      <w:r w:rsidR="00FD4FE9">
        <w:rPr>
          <w:rFonts w:ascii="Times New Roman" w:eastAsiaTheme="minorHAnsi" w:hAnsi="Times New Roman" w:cs="Times New Roman"/>
          <w:b/>
          <w:sz w:val="24"/>
          <w:szCs w:val="24"/>
        </w:rPr>
        <w:t>r (Step Selection Functions) of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</w:rPr>
        <w:t xml:space="preserve"> male grizzly bears in west-central Alberta, </w:t>
      </w:r>
      <w:r w:rsidRPr="009A120A">
        <w:rPr>
          <w:rFonts w:ascii="Times New Roman" w:hAnsi="Times New Roman" w:cs="Times New Roman"/>
          <w:b/>
          <w:sz w:val="24"/>
          <w:szCs w:val="24"/>
        </w:rPr>
        <w:t xml:space="preserve">Canada, </w:t>
      </w:r>
      <w:r w:rsidRPr="009A120A">
        <w:rPr>
          <w:rFonts w:ascii="Times New Roman" w:eastAsiaTheme="minorHAnsi" w:hAnsi="Times New Roman" w:cs="Times New Roman"/>
          <w:b/>
          <w:sz w:val="24"/>
          <w:szCs w:val="24"/>
        </w:rPr>
        <w:t xml:space="preserve">between 2005 and 2009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39"/>
        <w:gridCol w:w="1221"/>
        <w:gridCol w:w="616"/>
        <w:gridCol w:w="2475"/>
        <w:gridCol w:w="1393"/>
        <w:gridCol w:w="1153"/>
        <w:gridCol w:w="1063"/>
      </w:tblGrid>
      <w:tr w:rsidR="009A120A" w:rsidRPr="009A6CAA" w:rsidTr="003662B8">
        <w:trPr>
          <w:trHeight w:val="288"/>
          <w:jc w:val="center"/>
        </w:trPr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easo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Log Likelihood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QIC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ΔQIC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0A" w:rsidRPr="009A6CAA" w:rsidRDefault="009A120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ω</w:t>
            </w:r>
          </w:p>
        </w:tc>
      </w:tr>
      <w:tr w:rsidR="009A6CAA" w:rsidRPr="009A6CAA" w:rsidTr="000339FC">
        <w:trPr>
          <w:trHeight w:val="288"/>
          <w:jc w:val="center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-1680.46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3380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0.648</w:t>
            </w:r>
          </w:p>
        </w:tc>
      </w:tr>
      <w:tr w:rsidR="009A6CAA" w:rsidRPr="009A6CAA" w:rsidTr="000339FC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n = 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-1675.82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3381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0.333</w:t>
            </w:r>
          </w:p>
        </w:tc>
      </w:tr>
      <w:tr w:rsidR="009A6CAA" w:rsidRPr="009A6CAA" w:rsidTr="000339FC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1687.07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387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A6CAA" w:rsidRPr="009A6CAA" w:rsidTr="000339FC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1679.97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400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9.9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0339FC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1699.73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404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CE6A64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mme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-3121.9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6245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0.68</w:t>
            </w:r>
          </w:p>
        </w:tc>
      </w:tr>
      <w:tr w:rsidR="009A6CAA" w:rsidRPr="009A6CAA" w:rsidTr="00CE6A64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n = 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3116.3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6248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9A6CAA" w:rsidRPr="009A6CAA" w:rsidTr="00CE6A64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3120.1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6250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A6CAA" w:rsidRPr="009A6CAA" w:rsidTr="00CE6A64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3117.53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6252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A6CAA" w:rsidRPr="009A6CAA" w:rsidTr="00CE6A64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3111.71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6252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A6CAA" w:rsidRPr="009A6CAA" w:rsidTr="00071CE8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ll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-5156.44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0364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9A6CAA" w:rsidRPr="009A6CAA" w:rsidTr="00071CE8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6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n = 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5173.06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0380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6.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071CE8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5180.927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0385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071CE8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5193.68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039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26.4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6CAA" w:rsidRPr="009A6CAA" w:rsidTr="00071CE8">
        <w:trPr>
          <w:trHeight w:val="288"/>
          <w:jc w:val="center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-5175.5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10400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6CAA" w:rsidRPr="009A6CAA" w:rsidRDefault="009A6CAA" w:rsidP="009A6CAA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9A120A" w:rsidRPr="00BA7F1E" w:rsidRDefault="00BA7F1E" w:rsidP="00BA7F1E">
      <w:pPr>
        <w:spacing w:line="480" w:lineRule="auto"/>
      </w:pPr>
      <w:r w:rsidRPr="00BA7F1E">
        <w:rPr>
          <w:rFonts w:ascii="Times New Roman" w:hAnsi="Times New Roman" w:cs="Times New Roman"/>
          <w:sz w:val="24"/>
          <w:szCs w:val="24"/>
        </w:rPr>
        <w:t>Sample sizes are in parenthe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F1E">
        <w:rPr>
          <w:rFonts w:ascii="Times New Roman" w:eastAsiaTheme="minorHAnsi" w:hAnsi="Times New Roman" w:cs="Times New Roman"/>
          <w:sz w:val="24"/>
          <w:szCs w:val="24"/>
        </w:rPr>
        <w:t>Best models are in bold. Model numbers correspond to those described, along with corresponding hypotheses, in Table 1.</w:t>
      </w:r>
    </w:p>
    <w:sectPr w:rsidR="009A120A" w:rsidRPr="00BA7F1E" w:rsidSect="003D67AB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32D6" w:rsidRDefault="005332D6" w:rsidP="003D67AB">
      <w:pPr>
        <w:spacing w:before="0" w:after="0" w:line="240" w:lineRule="auto"/>
      </w:pPr>
      <w:r>
        <w:separator/>
      </w:r>
    </w:p>
  </w:endnote>
  <w:endnote w:type="continuationSeparator" w:id="0">
    <w:p w:rsidR="005332D6" w:rsidRDefault="005332D6" w:rsidP="003D67A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91204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67AB" w:rsidRDefault="003D67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343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D67AB" w:rsidRDefault="003D67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32D6" w:rsidRDefault="005332D6" w:rsidP="003D67AB">
      <w:pPr>
        <w:spacing w:before="0" w:after="0" w:line="240" w:lineRule="auto"/>
      </w:pPr>
      <w:r>
        <w:separator/>
      </w:r>
    </w:p>
  </w:footnote>
  <w:footnote w:type="continuationSeparator" w:id="0">
    <w:p w:rsidR="005332D6" w:rsidRDefault="005332D6" w:rsidP="003D67A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125"/>
    <w:rsid w:val="0001332D"/>
    <w:rsid w:val="000457FD"/>
    <w:rsid w:val="00074A83"/>
    <w:rsid w:val="000B6C16"/>
    <w:rsid w:val="000D0A1E"/>
    <w:rsid w:val="00116160"/>
    <w:rsid w:val="00251249"/>
    <w:rsid w:val="002A3491"/>
    <w:rsid w:val="00342F0E"/>
    <w:rsid w:val="003566DB"/>
    <w:rsid w:val="003A343E"/>
    <w:rsid w:val="003B0F79"/>
    <w:rsid w:val="003D67AB"/>
    <w:rsid w:val="004D6125"/>
    <w:rsid w:val="005332D6"/>
    <w:rsid w:val="005E1962"/>
    <w:rsid w:val="00614D2E"/>
    <w:rsid w:val="00720FBE"/>
    <w:rsid w:val="00752DCD"/>
    <w:rsid w:val="00934069"/>
    <w:rsid w:val="00977208"/>
    <w:rsid w:val="009A120A"/>
    <w:rsid w:val="009A6CAA"/>
    <w:rsid w:val="00A92294"/>
    <w:rsid w:val="00BA7F1E"/>
    <w:rsid w:val="00F26FC7"/>
    <w:rsid w:val="00F94F6C"/>
    <w:rsid w:val="00FD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AD93C1-C9EC-40AB-843F-9E2957F1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125"/>
    <w:pPr>
      <w:spacing w:before="200" w:after="200" w:line="276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qFormat/>
    <w:rsid w:val="004D6125"/>
    <w:pPr>
      <w:spacing w:before="120" w:after="120" w:line="240" w:lineRule="auto"/>
    </w:pPr>
    <w:rPr>
      <w:sz w:val="20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4D6125"/>
  </w:style>
  <w:style w:type="paragraph" w:styleId="Header">
    <w:name w:val="header"/>
    <w:basedOn w:val="Normal"/>
    <w:link w:val="HeaderChar"/>
    <w:uiPriority w:val="99"/>
    <w:unhideWhenUsed/>
    <w:rsid w:val="003D67A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7AB"/>
    <w:rPr>
      <w:rFonts w:asciiTheme="majorHAnsi" w:eastAsiaTheme="minorEastAsia" w:hAnsiTheme="majorHAnsi"/>
    </w:rPr>
  </w:style>
  <w:style w:type="paragraph" w:styleId="Footer">
    <w:name w:val="footer"/>
    <w:basedOn w:val="Normal"/>
    <w:link w:val="FooterChar"/>
    <w:uiPriority w:val="99"/>
    <w:unhideWhenUsed/>
    <w:rsid w:val="003D67A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7AB"/>
    <w:rPr>
      <w:rFonts w:asciiTheme="majorHAnsi" w:eastAsiaTheme="minorEastAsia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nnegan</dc:creator>
  <cp:keywords/>
  <dc:description/>
  <cp:lastModifiedBy>Laura Finnegan</cp:lastModifiedBy>
  <cp:revision>5</cp:revision>
  <dcterms:created xsi:type="dcterms:W3CDTF">2018-01-24T00:51:00Z</dcterms:created>
  <dcterms:modified xsi:type="dcterms:W3CDTF">2018-01-26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sa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orest-ecology-and-management</vt:lpwstr>
  </property>
  <property fmtid="{D5CDD505-2E9C-101B-9397-08002B2CF9AE}" pid="13" name="Mendeley Recent Style Name 5_1">
    <vt:lpwstr>Forest Ecology and Management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ecology</vt:lpwstr>
  </property>
  <property fmtid="{D5CDD505-2E9C-101B-9397-08002B2CF9AE}" pid="19" name="Mendeley Recent Style Name 8_1">
    <vt:lpwstr>Journal of Ecology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